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E4EC1F" w14:textId="059A9DD5" w:rsidR="00D74FD5" w:rsidRPr="007A343E" w:rsidRDefault="00004D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CE1A6F">
        <w:rPr>
          <w:rFonts w:ascii="Times New Roman" w:hAnsi="Times New Roman" w:cs="Times New Roman"/>
        </w:rPr>
        <w:t>3 Table. Bivariate analyses of determinants of taking tetanus toxoid vaccine (2006-2019)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448"/>
        <w:gridCol w:w="2957"/>
        <w:gridCol w:w="900"/>
        <w:gridCol w:w="1890"/>
        <w:gridCol w:w="1080"/>
        <w:gridCol w:w="1890"/>
        <w:gridCol w:w="990"/>
        <w:gridCol w:w="1800"/>
      </w:tblGrid>
      <w:tr w:rsidR="00EA1C55" w:rsidRPr="007A343E" w14:paraId="1C77E590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0AA7C8C5" w14:textId="77777777" w:rsidR="00D74FD5" w:rsidRPr="00966B33" w:rsidRDefault="00D74F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57" w:type="dxa"/>
            <w:noWrap/>
            <w:hideMark/>
          </w:tcPr>
          <w:p w14:paraId="61CDF426" w14:textId="626EB53A" w:rsidR="00D74FD5" w:rsidRPr="00966B33" w:rsidRDefault="00D74F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noWrap/>
            <w:hideMark/>
          </w:tcPr>
          <w:p w14:paraId="351C33B1" w14:textId="77777777" w:rsidR="00D74FD5" w:rsidRPr="00966B33" w:rsidRDefault="00D74FD5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noWrap/>
            <w:hideMark/>
          </w:tcPr>
          <w:p w14:paraId="180AFCC6" w14:textId="07617727" w:rsidR="00D74FD5" w:rsidRPr="00966B33" w:rsidRDefault="00E31083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B33">
              <w:rPr>
                <w:rFonts w:ascii="Times New Roman" w:hAnsi="Times New Roman" w:cs="Times New Roman"/>
                <w:b/>
                <w:bCs/>
              </w:rPr>
              <w:t>2006</w:t>
            </w:r>
          </w:p>
        </w:tc>
        <w:tc>
          <w:tcPr>
            <w:tcW w:w="1080" w:type="dxa"/>
            <w:noWrap/>
            <w:hideMark/>
          </w:tcPr>
          <w:p w14:paraId="78900554" w14:textId="77777777" w:rsidR="00D74FD5" w:rsidRPr="00966B33" w:rsidRDefault="00D74FD5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noWrap/>
            <w:hideMark/>
          </w:tcPr>
          <w:p w14:paraId="7CC27AC9" w14:textId="1538F4A5" w:rsidR="00D74FD5" w:rsidRPr="00966B33" w:rsidRDefault="00E31083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B33">
              <w:rPr>
                <w:rFonts w:ascii="Times New Roman" w:hAnsi="Times New Roman" w:cs="Times New Roman"/>
                <w:b/>
                <w:bCs/>
              </w:rPr>
              <w:t>2012-13</w:t>
            </w:r>
          </w:p>
        </w:tc>
        <w:tc>
          <w:tcPr>
            <w:tcW w:w="990" w:type="dxa"/>
            <w:noWrap/>
            <w:hideMark/>
          </w:tcPr>
          <w:p w14:paraId="4BED6C6D" w14:textId="77777777" w:rsidR="00D74FD5" w:rsidRPr="00966B33" w:rsidRDefault="00D74FD5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noWrap/>
            <w:hideMark/>
          </w:tcPr>
          <w:p w14:paraId="6B7256C6" w14:textId="00D00DF3" w:rsidR="00D74FD5" w:rsidRPr="00966B33" w:rsidRDefault="00E31083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B33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</w:tr>
      <w:tr w:rsidR="00C33436" w:rsidRPr="007A343E" w14:paraId="64E619B7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3EAE9410" w14:textId="77777777" w:rsidR="00633A00" w:rsidRPr="00966B33" w:rsidRDefault="00633A00">
            <w:pPr>
              <w:rPr>
                <w:rFonts w:ascii="Times New Roman" w:hAnsi="Times New Roman" w:cs="Times New Roman"/>
                <w:b/>
                <w:bCs/>
              </w:rPr>
            </w:pPr>
            <w:r w:rsidRPr="00966B33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957" w:type="dxa"/>
            <w:noWrap/>
            <w:hideMark/>
          </w:tcPr>
          <w:p w14:paraId="4A72FFFB" w14:textId="77777777" w:rsidR="00633A00" w:rsidRPr="00966B33" w:rsidRDefault="00633A00">
            <w:pPr>
              <w:rPr>
                <w:rFonts w:ascii="Times New Roman" w:hAnsi="Times New Roman" w:cs="Times New Roman"/>
                <w:b/>
                <w:bCs/>
              </w:rPr>
            </w:pPr>
            <w:r w:rsidRPr="00966B33"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  <w:tc>
          <w:tcPr>
            <w:tcW w:w="900" w:type="dxa"/>
            <w:noWrap/>
            <w:hideMark/>
          </w:tcPr>
          <w:p w14:paraId="38D315AD" w14:textId="77777777" w:rsidR="00633A00" w:rsidRPr="00966B33" w:rsidRDefault="00633A00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B3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90" w:type="dxa"/>
            <w:noWrap/>
            <w:hideMark/>
          </w:tcPr>
          <w:p w14:paraId="5A4941F5" w14:textId="741AAB44" w:rsidR="00633A00" w:rsidRPr="00966B33" w:rsidRDefault="00633A00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B33">
              <w:rPr>
                <w:rFonts w:ascii="Times New Roman" w:hAnsi="Times New Roman" w:cs="Times New Roman"/>
                <w:b/>
                <w:bCs/>
              </w:rPr>
              <w:t>COR</w:t>
            </w:r>
            <w:r w:rsidR="00C33436" w:rsidRPr="00966B3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66B33">
              <w:rPr>
                <w:rFonts w:ascii="Times New Roman" w:hAnsi="Times New Roman" w:cs="Times New Roman"/>
                <w:b/>
                <w:bCs/>
              </w:rPr>
              <w:t>[LL</w:t>
            </w:r>
            <w:r w:rsidR="00EA1C55" w:rsidRPr="00966B3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33436" w:rsidRPr="00966B33"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 w:rsidRPr="00966B33">
              <w:rPr>
                <w:rFonts w:ascii="Times New Roman" w:hAnsi="Times New Roman" w:cs="Times New Roman"/>
                <w:b/>
                <w:bCs/>
              </w:rPr>
              <w:t>UL]</w:t>
            </w:r>
          </w:p>
        </w:tc>
        <w:tc>
          <w:tcPr>
            <w:tcW w:w="1080" w:type="dxa"/>
            <w:noWrap/>
            <w:hideMark/>
          </w:tcPr>
          <w:p w14:paraId="47742C32" w14:textId="77777777" w:rsidR="00633A00" w:rsidRPr="00966B33" w:rsidRDefault="00633A00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B3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90" w:type="dxa"/>
            <w:noWrap/>
            <w:hideMark/>
          </w:tcPr>
          <w:p w14:paraId="1FBBFC5C" w14:textId="6791EB2E" w:rsidR="00633A00" w:rsidRPr="00966B33" w:rsidRDefault="00633A00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B33">
              <w:rPr>
                <w:rFonts w:ascii="Times New Roman" w:hAnsi="Times New Roman" w:cs="Times New Roman"/>
                <w:b/>
                <w:bCs/>
              </w:rPr>
              <w:t>COR</w:t>
            </w:r>
            <w:r w:rsidR="00C33436" w:rsidRPr="00966B3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66B33">
              <w:rPr>
                <w:rFonts w:ascii="Times New Roman" w:hAnsi="Times New Roman" w:cs="Times New Roman"/>
                <w:b/>
                <w:bCs/>
              </w:rPr>
              <w:t>[LL</w:t>
            </w:r>
            <w:r w:rsidR="00C33436" w:rsidRPr="00966B33">
              <w:rPr>
                <w:rFonts w:ascii="Times New Roman" w:hAnsi="Times New Roman" w:cs="Times New Roman"/>
                <w:b/>
                <w:bCs/>
              </w:rPr>
              <w:t xml:space="preserve"> - </w:t>
            </w:r>
            <w:r w:rsidRPr="00966B33">
              <w:rPr>
                <w:rFonts w:ascii="Times New Roman" w:hAnsi="Times New Roman" w:cs="Times New Roman"/>
                <w:b/>
                <w:bCs/>
              </w:rPr>
              <w:t>UL]</w:t>
            </w:r>
          </w:p>
        </w:tc>
        <w:tc>
          <w:tcPr>
            <w:tcW w:w="990" w:type="dxa"/>
            <w:noWrap/>
            <w:hideMark/>
          </w:tcPr>
          <w:p w14:paraId="09CD21ED" w14:textId="77777777" w:rsidR="00633A00" w:rsidRPr="00966B33" w:rsidRDefault="00633A00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B3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00" w:type="dxa"/>
            <w:noWrap/>
            <w:hideMark/>
          </w:tcPr>
          <w:p w14:paraId="2144BBD2" w14:textId="47F02FE4" w:rsidR="00633A00" w:rsidRPr="00966B33" w:rsidRDefault="00633A00" w:rsidP="007A3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B33">
              <w:rPr>
                <w:rFonts w:ascii="Times New Roman" w:hAnsi="Times New Roman" w:cs="Times New Roman"/>
                <w:b/>
                <w:bCs/>
              </w:rPr>
              <w:t>COR</w:t>
            </w:r>
            <w:r w:rsidR="00C33436" w:rsidRPr="00966B33">
              <w:rPr>
                <w:rFonts w:ascii="Times New Roman" w:hAnsi="Times New Roman" w:cs="Times New Roman"/>
                <w:b/>
                <w:bCs/>
              </w:rPr>
              <w:t xml:space="preserve"> [</w:t>
            </w:r>
            <w:r w:rsidRPr="00966B33">
              <w:rPr>
                <w:rFonts w:ascii="Times New Roman" w:hAnsi="Times New Roman" w:cs="Times New Roman"/>
                <w:b/>
                <w:bCs/>
              </w:rPr>
              <w:t>LL</w:t>
            </w:r>
            <w:r w:rsidR="00C33436" w:rsidRPr="00966B33">
              <w:rPr>
                <w:rFonts w:ascii="Times New Roman" w:hAnsi="Times New Roman" w:cs="Times New Roman"/>
                <w:b/>
                <w:bCs/>
              </w:rPr>
              <w:t xml:space="preserve"> - </w:t>
            </w:r>
            <w:r w:rsidRPr="00966B33">
              <w:rPr>
                <w:rFonts w:ascii="Times New Roman" w:hAnsi="Times New Roman" w:cs="Times New Roman"/>
                <w:b/>
                <w:bCs/>
              </w:rPr>
              <w:t>UL]</w:t>
            </w:r>
          </w:p>
        </w:tc>
      </w:tr>
      <w:tr w:rsidR="00AC2D32" w:rsidRPr="007A343E" w14:paraId="1FBE4320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6A7564AF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957" w:type="dxa"/>
            <w:noWrap/>
            <w:hideMark/>
          </w:tcPr>
          <w:p w14:paraId="34A47A4C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900" w:type="dxa"/>
            <w:noWrap/>
            <w:hideMark/>
          </w:tcPr>
          <w:p w14:paraId="24F47E97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90" w:type="dxa"/>
            <w:noWrap/>
            <w:hideMark/>
          </w:tcPr>
          <w:p w14:paraId="58BC6339" w14:textId="2D85188F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3.17</w:t>
            </w:r>
            <w:r w:rsidR="00AC2D32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57</w:t>
            </w:r>
            <w:r w:rsidR="00AC2D32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 xml:space="preserve">- </w:t>
            </w:r>
            <w:r w:rsidRPr="007A343E">
              <w:rPr>
                <w:rFonts w:ascii="Times New Roman" w:hAnsi="Times New Roman" w:cs="Times New Roman"/>
              </w:rPr>
              <w:t>6.39]</w:t>
            </w:r>
          </w:p>
        </w:tc>
        <w:tc>
          <w:tcPr>
            <w:tcW w:w="1080" w:type="dxa"/>
            <w:noWrap/>
            <w:hideMark/>
          </w:tcPr>
          <w:p w14:paraId="4E37668F" w14:textId="360A23A7" w:rsidR="00633A00" w:rsidRPr="007A343E" w:rsidRDefault="006770CE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05FD7325" w14:textId="2FE40E86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5.06</w:t>
            </w:r>
            <w:r w:rsidR="003660DA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2.61</w:t>
            </w:r>
            <w:r w:rsidR="003660DA" w:rsidRPr="007A343E">
              <w:rPr>
                <w:rFonts w:ascii="Times New Roman" w:hAnsi="Times New Roman" w:cs="Times New Roman"/>
              </w:rPr>
              <w:t xml:space="preserve"> - </w:t>
            </w:r>
            <w:r w:rsidRPr="007A343E">
              <w:rPr>
                <w:rFonts w:ascii="Times New Roman" w:hAnsi="Times New Roman" w:cs="Times New Roman"/>
              </w:rPr>
              <w:t>9.83]</w:t>
            </w:r>
          </w:p>
        </w:tc>
        <w:tc>
          <w:tcPr>
            <w:tcW w:w="990" w:type="dxa"/>
            <w:noWrap/>
            <w:hideMark/>
          </w:tcPr>
          <w:p w14:paraId="67370B4F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00" w:type="dxa"/>
            <w:noWrap/>
            <w:hideMark/>
          </w:tcPr>
          <w:p w14:paraId="29077FCA" w14:textId="28CDD270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.69</w:t>
            </w:r>
            <w:r w:rsidR="00AC2D32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38</w:t>
            </w:r>
            <w:r w:rsidR="00AC2D32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AC2D32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5.24]</w:t>
            </w:r>
          </w:p>
        </w:tc>
      </w:tr>
      <w:tr w:rsidR="00057829" w:rsidRPr="007A343E" w14:paraId="46FDD2B1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6121D4D3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69EE9750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900" w:type="dxa"/>
            <w:noWrap/>
            <w:hideMark/>
          </w:tcPr>
          <w:p w14:paraId="012FD127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890" w:type="dxa"/>
            <w:noWrap/>
            <w:hideMark/>
          </w:tcPr>
          <w:p w14:paraId="73CBDD2A" w14:textId="7C660AC0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.51</w:t>
            </w:r>
            <w:r w:rsidR="007C7E72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25</w:t>
            </w:r>
            <w:r w:rsidR="007C7E72" w:rsidRPr="007A343E">
              <w:rPr>
                <w:rFonts w:ascii="Times New Roman" w:hAnsi="Times New Roman" w:cs="Times New Roman"/>
              </w:rPr>
              <w:t xml:space="preserve"> - </w:t>
            </w:r>
            <w:r w:rsidRPr="007A343E">
              <w:rPr>
                <w:rFonts w:ascii="Times New Roman" w:hAnsi="Times New Roman" w:cs="Times New Roman"/>
              </w:rPr>
              <w:t>5.03]</w:t>
            </w:r>
          </w:p>
        </w:tc>
        <w:tc>
          <w:tcPr>
            <w:tcW w:w="1080" w:type="dxa"/>
            <w:noWrap/>
            <w:hideMark/>
          </w:tcPr>
          <w:p w14:paraId="6EF08A58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90" w:type="dxa"/>
            <w:noWrap/>
            <w:hideMark/>
          </w:tcPr>
          <w:p w14:paraId="1CE2E668" w14:textId="5CFC32CB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3.10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62</w:t>
            </w:r>
            <w:r w:rsidR="00221497" w:rsidRPr="007A343E">
              <w:rPr>
                <w:rFonts w:ascii="Times New Roman" w:hAnsi="Times New Roman" w:cs="Times New Roman"/>
              </w:rPr>
              <w:t xml:space="preserve"> 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5.95]</w:t>
            </w:r>
          </w:p>
        </w:tc>
        <w:tc>
          <w:tcPr>
            <w:tcW w:w="990" w:type="dxa"/>
            <w:noWrap/>
            <w:hideMark/>
          </w:tcPr>
          <w:p w14:paraId="47ADD442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1800" w:type="dxa"/>
            <w:noWrap/>
            <w:hideMark/>
          </w:tcPr>
          <w:p w14:paraId="0C3777DB" w14:textId="7B0ED4EC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26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65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2.44]</w:t>
            </w:r>
          </w:p>
        </w:tc>
      </w:tr>
      <w:tr w:rsidR="00EA1C55" w:rsidRPr="007A343E" w14:paraId="58D93F6E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1288AABE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200AF7B8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900" w:type="dxa"/>
            <w:noWrap/>
            <w:hideMark/>
          </w:tcPr>
          <w:p w14:paraId="5FCE0643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890" w:type="dxa"/>
            <w:noWrap/>
            <w:hideMark/>
          </w:tcPr>
          <w:p w14:paraId="6E7DFFA8" w14:textId="71B77031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92</w:t>
            </w:r>
            <w:r w:rsidR="007C7E72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96</w:t>
            </w:r>
            <w:r w:rsidR="007C7E72" w:rsidRPr="007A343E">
              <w:rPr>
                <w:rFonts w:ascii="Times New Roman" w:hAnsi="Times New Roman" w:cs="Times New Roman"/>
              </w:rPr>
              <w:t xml:space="preserve"> - </w:t>
            </w:r>
            <w:r w:rsidRPr="007A343E">
              <w:rPr>
                <w:rFonts w:ascii="Times New Roman" w:hAnsi="Times New Roman" w:cs="Times New Roman"/>
              </w:rPr>
              <w:t>3.86]</w:t>
            </w:r>
          </w:p>
        </w:tc>
        <w:tc>
          <w:tcPr>
            <w:tcW w:w="1080" w:type="dxa"/>
            <w:noWrap/>
            <w:hideMark/>
          </w:tcPr>
          <w:p w14:paraId="72C5C6DD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90" w:type="dxa"/>
            <w:noWrap/>
            <w:hideMark/>
          </w:tcPr>
          <w:p w14:paraId="5079B714" w14:textId="3361663F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.67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39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5.12]</w:t>
            </w:r>
          </w:p>
        </w:tc>
        <w:tc>
          <w:tcPr>
            <w:tcW w:w="990" w:type="dxa"/>
            <w:noWrap/>
            <w:hideMark/>
          </w:tcPr>
          <w:p w14:paraId="687154DA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800" w:type="dxa"/>
            <w:noWrap/>
            <w:hideMark/>
          </w:tcPr>
          <w:p w14:paraId="21551A28" w14:textId="030B5175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1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47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77]</w:t>
            </w:r>
          </w:p>
        </w:tc>
      </w:tr>
      <w:tr w:rsidR="00C33436" w:rsidRPr="007A343E" w14:paraId="38309BFF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21634311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7810B06C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900" w:type="dxa"/>
            <w:noWrap/>
            <w:hideMark/>
          </w:tcPr>
          <w:p w14:paraId="334D29DA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890" w:type="dxa"/>
            <w:noWrap/>
            <w:hideMark/>
          </w:tcPr>
          <w:p w14:paraId="678AB8C0" w14:textId="660BE3A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23</w:t>
            </w:r>
            <w:r w:rsidR="007C7E72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61</w:t>
            </w:r>
            <w:r w:rsidR="007C7E72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7C7E72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2.47]</w:t>
            </w:r>
          </w:p>
        </w:tc>
        <w:tc>
          <w:tcPr>
            <w:tcW w:w="1080" w:type="dxa"/>
            <w:noWrap/>
            <w:hideMark/>
          </w:tcPr>
          <w:p w14:paraId="4FDE99D5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890" w:type="dxa"/>
            <w:noWrap/>
            <w:hideMark/>
          </w:tcPr>
          <w:p w14:paraId="3BA3B637" w14:textId="3A9C58F4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.32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20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4.48]</w:t>
            </w:r>
          </w:p>
        </w:tc>
        <w:tc>
          <w:tcPr>
            <w:tcW w:w="990" w:type="dxa"/>
            <w:noWrap/>
            <w:hideMark/>
          </w:tcPr>
          <w:p w14:paraId="1292299C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1800" w:type="dxa"/>
            <w:noWrap/>
            <w:hideMark/>
          </w:tcPr>
          <w:p w14:paraId="079347A8" w14:textId="6440A262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0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41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55]</w:t>
            </w:r>
          </w:p>
        </w:tc>
      </w:tr>
      <w:tr w:rsidR="00C33436" w:rsidRPr="007A343E" w14:paraId="06D1A0E8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3BDD66AB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37B89094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900" w:type="dxa"/>
            <w:noWrap/>
            <w:hideMark/>
          </w:tcPr>
          <w:p w14:paraId="3E8F4B2B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890" w:type="dxa"/>
            <w:noWrap/>
            <w:hideMark/>
          </w:tcPr>
          <w:p w14:paraId="60B007F7" w14:textId="71295A9D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1</w:t>
            </w:r>
            <w:r w:rsidR="007C7E72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50</w:t>
            </w:r>
            <w:r w:rsidR="007C7E72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7C7E72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2.05]</w:t>
            </w:r>
          </w:p>
        </w:tc>
        <w:tc>
          <w:tcPr>
            <w:tcW w:w="1080" w:type="dxa"/>
            <w:noWrap/>
            <w:hideMark/>
          </w:tcPr>
          <w:p w14:paraId="5C2E89FC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890" w:type="dxa"/>
            <w:noWrap/>
            <w:hideMark/>
          </w:tcPr>
          <w:p w14:paraId="2C1110E3" w14:textId="1B0D48DB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.37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22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4.63]</w:t>
            </w:r>
          </w:p>
        </w:tc>
        <w:tc>
          <w:tcPr>
            <w:tcW w:w="990" w:type="dxa"/>
            <w:noWrap/>
            <w:hideMark/>
          </w:tcPr>
          <w:p w14:paraId="25C1AE02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1800" w:type="dxa"/>
            <w:noWrap/>
            <w:hideMark/>
          </w:tcPr>
          <w:p w14:paraId="283B5250" w14:textId="1EA2823E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9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46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75]</w:t>
            </w:r>
          </w:p>
        </w:tc>
      </w:tr>
      <w:tr w:rsidR="00AC2D32" w:rsidRPr="007A343E" w14:paraId="030EC027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33168F97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038F6D40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40-44</w:t>
            </w:r>
          </w:p>
        </w:tc>
        <w:tc>
          <w:tcPr>
            <w:tcW w:w="900" w:type="dxa"/>
            <w:noWrap/>
            <w:hideMark/>
          </w:tcPr>
          <w:p w14:paraId="305ED81D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890" w:type="dxa"/>
            <w:noWrap/>
            <w:hideMark/>
          </w:tcPr>
          <w:p w14:paraId="550A6ECE" w14:textId="5A863291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7</w:t>
            </w:r>
            <w:r w:rsidR="007C7E72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36</w:t>
            </w:r>
            <w:r w:rsidR="007C7E72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7C7E72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65]</w:t>
            </w:r>
          </w:p>
        </w:tc>
        <w:tc>
          <w:tcPr>
            <w:tcW w:w="1080" w:type="dxa"/>
            <w:noWrap/>
            <w:hideMark/>
          </w:tcPr>
          <w:p w14:paraId="0C49A95C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890" w:type="dxa"/>
            <w:noWrap/>
            <w:hideMark/>
          </w:tcPr>
          <w:p w14:paraId="4E818E95" w14:textId="67B0C695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82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89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3.71]</w:t>
            </w:r>
          </w:p>
        </w:tc>
        <w:tc>
          <w:tcPr>
            <w:tcW w:w="990" w:type="dxa"/>
            <w:noWrap/>
            <w:hideMark/>
          </w:tcPr>
          <w:p w14:paraId="5B47D53C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800" w:type="dxa"/>
            <w:noWrap/>
            <w:hideMark/>
          </w:tcPr>
          <w:p w14:paraId="6471F69D" w14:textId="5B6B3992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64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31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35]</w:t>
            </w:r>
          </w:p>
        </w:tc>
      </w:tr>
      <w:tr w:rsidR="00057829" w:rsidRPr="007A343E" w14:paraId="2D74C2FD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67EE46D9" w14:textId="77777777" w:rsidR="00057829" w:rsidRPr="007A343E" w:rsidRDefault="00057829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3B20D2E5" w14:textId="77777777" w:rsidR="00057829" w:rsidRPr="007A343E" w:rsidRDefault="00057829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45-49</w:t>
            </w:r>
          </w:p>
        </w:tc>
        <w:tc>
          <w:tcPr>
            <w:tcW w:w="900" w:type="dxa"/>
            <w:noWrap/>
            <w:hideMark/>
          </w:tcPr>
          <w:p w14:paraId="7547606C" w14:textId="684A4175" w:rsidR="00057829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90" w:type="dxa"/>
            <w:noWrap/>
            <w:hideMark/>
          </w:tcPr>
          <w:p w14:paraId="3EA17CDE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544021A5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7879C01D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71CC0434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28DFD17F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7829" w:rsidRPr="007A343E" w14:paraId="61E133C3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7369332E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957" w:type="dxa"/>
            <w:noWrap/>
            <w:hideMark/>
          </w:tcPr>
          <w:p w14:paraId="25DD72A9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Primary incomplete</w:t>
            </w:r>
          </w:p>
        </w:tc>
        <w:tc>
          <w:tcPr>
            <w:tcW w:w="900" w:type="dxa"/>
            <w:noWrap/>
            <w:hideMark/>
          </w:tcPr>
          <w:p w14:paraId="3B84761E" w14:textId="52850DC3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5A9C9626" w14:textId="694ED67D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33</w:t>
            </w:r>
            <w:r w:rsidR="007C7E72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16</w:t>
            </w:r>
            <w:r w:rsidR="007C7E72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7C7E72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52]</w:t>
            </w:r>
          </w:p>
        </w:tc>
        <w:tc>
          <w:tcPr>
            <w:tcW w:w="1080" w:type="dxa"/>
            <w:noWrap/>
            <w:hideMark/>
          </w:tcPr>
          <w:p w14:paraId="44391196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90" w:type="dxa"/>
            <w:noWrap/>
            <w:hideMark/>
          </w:tcPr>
          <w:p w14:paraId="476B8951" w14:textId="03BF37D8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33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13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57]</w:t>
            </w:r>
          </w:p>
        </w:tc>
        <w:tc>
          <w:tcPr>
            <w:tcW w:w="990" w:type="dxa"/>
            <w:noWrap/>
            <w:hideMark/>
          </w:tcPr>
          <w:p w14:paraId="037FBE86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1800" w:type="dxa"/>
            <w:noWrap/>
            <w:hideMark/>
          </w:tcPr>
          <w:p w14:paraId="60957CCA" w14:textId="3B8C86F5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9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36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3.33]</w:t>
            </w:r>
          </w:p>
        </w:tc>
      </w:tr>
      <w:tr w:rsidR="00EA1C55" w:rsidRPr="007A343E" w14:paraId="75ADB8D8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178BACA3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646AB929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Primary completed</w:t>
            </w:r>
          </w:p>
        </w:tc>
        <w:tc>
          <w:tcPr>
            <w:tcW w:w="900" w:type="dxa"/>
            <w:noWrap/>
            <w:hideMark/>
          </w:tcPr>
          <w:p w14:paraId="6D4E52D4" w14:textId="4B58BCD2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5DCC025D" w14:textId="1087763E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60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37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86]</w:t>
            </w:r>
          </w:p>
        </w:tc>
        <w:tc>
          <w:tcPr>
            <w:tcW w:w="1080" w:type="dxa"/>
            <w:noWrap/>
            <w:hideMark/>
          </w:tcPr>
          <w:p w14:paraId="76839B26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90" w:type="dxa"/>
            <w:noWrap/>
            <w:hideMark/>
          </w:tcPr>
          <w:p w14:paraId="6E0E2D64" w14:textId="59CE1AA8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26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08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48]</w:t>
            </w:r>
          </w:p>
        </w:tc>
        <w:tc>
          <w:tcPr>
            <w:tcW w:w="990" w:type="dxa"/>
            <w:noWrap/>
            <w:hideMark/>
          </w:tcPr>
          <w:p w14:paraId="30F04E30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00" w:type="dxa"/>
            <w:noWrap/>
            <w:hideMark/>
          </w:tcPr>
          <w:p w14:paraId="17D8DD47" w14:textId="19223495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30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10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53]</w:t>
            </w:r>
          </w:p>
        </w:tc>
      </w:tr>
      <w:tr w:rsidR="00EA1C55" w:rsidRPr="007A343E" w14:paraId="191F51E7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24991E52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212D0057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Secondary incomplete</w:t>
            </w:r>
          </w:p>
        </w:tc>
        <w:tc>
          <w:tcPr>
            <w:tcW w:w="900" w:type="dxa"/>
            <w:noWrap/>
            <w:hideMark/>
          </w:tcPr>
          <w:p w14:paraId="5672C732" w14:textId="7DFA47B7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3BB0A062" w14:textId="37CFF38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.16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91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2.45]</w:t>
            </w:r>
          </w:p>
        </w:tc>
        <w:tc>
          <w:tcPr>
            <w:tcW w:w="1080" w:type="dxa"/>
            <w:noWrap/>
            <w:hideMark/>
          </w:tcPr>
          <w:p w14:paraId="0205B2A9" w14:textId="79EE85D5" w:rsidR="00633A00" w:rsidRPr="007A343E" w:rsidRDefault="006770CE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567772C0" w14:textId="52E179EB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45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27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65]</w:t>
            </w:r>
          </w:p>
        </w:tc>
        <w:tc>
          <w:tcPr>
            <w:tcW w:w="990" w:type="dxa"/>
            <w:noWrap/>
            <w:hideMark/>
          </w:tcPr>
          <w:p w14:paraId="3F7A0DA3" w14:textId="1A37B2B5" w:rsidR="00633A00" w:rsidRPr="007A343E" w:rsidRDefault="006770CE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189B4E80" w14:textId="5047E7DC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58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34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85]</w:t>
            </w:r>
          </w:p>
        </w:tc>
      </w:tr>
      <w:tr w:rsidR="00C33436" w:rsidRPr="007A343E" w14:paraId="274C4CAD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6195D6BE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4C5C3055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Secondary completed or higher</w:t>
            </w:r>
          </w:p>
        </w:tc>
        <w:tc>
          <w:tcPr>
            <w:tcW w:w="900" w:type="dxa"/>
            <w:noWrap/>
            <w:hideMark/>
          </w:tcPr>
          <w:p w14:paraId="07B709A5" w14:textId="04EC74C1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2448551B" w14:textId="3FBE5510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.12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77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2.54]</w:t>
            </w:r>
          </w:p>
        </w:tc>
        <w:tc>
          <w:tcPr>
            <w:tcW w:w="1080" w:type="dxa"/>
            <w:noWrap/>
            <w:hideMark/>
          </w:tcPr>
          <w:p w14:paraId="05F5A263" w14:textId="43D2E3AA" w:rsidR="00633A00" w:rsidRPr="007A343E" w:rsidRDefault="006770CE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3DB62AB4" w14:textId="2F0F12E0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54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31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81]</w:t>
            </w:r>
          </w:p>
        </w:tc>
        <w:tc>
          <w:tcPr>
            <w:tcW w:w="990" w:type="dxa"/>
            <w:noWrap/>
            <w:hideMark/>
          </w:tcPr>
          <w:p w14:paraId="109117A1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00" w:type="dxa"/>
            <w:noWrap/>
            <w:hideMark/>
          </w:tcPr>
          <w:p w14:paraId="2EC3C43E" w14:textId="7196B172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26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08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47]</w:t>
            </w:r>
          </w:p>
        </w:tc>
      </w:tr>
      <w:tr w:rsidR="00AC2D32" w:rsidRPr="007A343E" w14:paraId="71B785B0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35264DA2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197D0FF4" w14:textId="39021160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 xml:space="preserve">Non-standard </w:t>
            </w:r>
            <w:proofErr w:type="spellStart"/>
            <w:r w:rsidRPr="007A343E">
              <w:rPr>
                <w:rFonts w:ascii="Times New Roman" w:hAnsi="Times New Roman" w:cs="Times New Roman"/>
              </w:rPr>
              <w:t>curriculum</w:t>
            </w:r>
            <w:r w:rsidR="00752FF8" w:rsidRPr="00752FF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noWrap/>
            <w:hideMark/>
          </w:tcPr>
          <w:p w14:paraId="6DD9BDC8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890" w:type="dxa"/>
            <w:noWrap/>
            <w:hideMark/>
          </w:tcPr>
          <w:p w14:paraId="0DC2011B" w14:textId="03D22A8C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88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76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4.64]</w:t>
            </w:r>
          </w:p>
        </w:tc>
        <w:tc>
          <w:tcPr>
            <w:tcW w:w="1080" w:type="dxa"/>
            <w:noWrap/>
            <w:hideMark/>
          </w:tcPr>
          <w:p w14:paraId="66B129EB" w14:textId="1ACADDC0" w:rsidR="00633A00" w:rsidRPr="007A343E" w:rsidRDefault="001E6069" w:rsidP="007A3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noWrap/>
            <w:hideMark/>
          </w:tcPr>
          <w:p w14:paraId="4A27D5EE" w14:textId="73A9D987" w:rsidR="003633C9" w:rsidRPr="007A343E" w:rsidRDefault="001E6069" w:rsidP="007A3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7546E273" w14:textId="560AF485" w:rsidR="003633C9" w:rsidRPr="007A343E" w:rsidRDefault="001E6069" w:rsidP="007A3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20D6F667" w14:textId="7D53827B" w:rsidR="003633C9" w:rsidRPr="007A343E" w:rsidRDefault="001E6069" w:rsidP="007A3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31083" w:rsidRPr="007A343E" w14:paraId="5C467FCB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28909A97" w14:textId="77777777" w:rsidR="00E31083" w:rsidRPr="007A343E" w:rsidRDefault="00E31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4E874AD4" w14:textId="77777777" w:rsidR="00E31083" w:rsidRPr="007A343E" w:rsidRDefault="00E3108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Never attend school</w:t>
            </w:r>
          </w:p>
        </w:tc>
        <w:tc>
          <w:tcPr>
            <w:tcW w:w="900" w:type="dxa"/>
          </w:tcPr>
          <w:p w14:paraId="5DA2BC78" w14:textId="47252FF8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90" w:type="dxa"/>
            <w:noWrap/>
            <w:hideMark/>
          </w:tcPr>
          <w:p w14:paraId="47B5CF6D" w14:textId="7C121B00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24E3673C" w14:textId="77777777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68E9B4C3" w14:textId="77777777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68C893C0" w14:textId="77777777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77E30BBE" w14:textId="77777777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436" w:rsidRPr="007A343E" w14:paraId="62D1A33B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17A16DAF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2957" w:type="dxa"/>
            <w:noWrap/>
            <w:hideMark/>
          </w:tcPr>
          <w:p w14:paraId="26F98B5F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900" w:type="dxa"/>
            <w:noWrap/>
            <w:hideMark/>
          </w:tcPr>
          <w:p w14:paraId="4E648936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90" w:type="dxa"/>
            <w:noWrap/>
            <w:hideMark/>
          </w:tcPr>
          <w:p w14:paraId="2DB5B583" w14:textId="30B6E745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17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05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C33436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30]</w:t>
            </w:r>
          </w:p>
        </w:tc>
        <w:tc>
          <w:tcPr>
            <w:tcW w:w="1080" w:type="dxa"/>
            <w:noWrap/>
            <w:hideMark/>
          </w:tcPr>
          <w:p w14:paraId="2F014064" w14:textId="2A117C85" w:rsidR="00633A00" w:rsidRPr="007A343E" w:rsidRDefault="006770CE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1B3F37BF" w14:textId="52357D12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37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22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53]</w:t>
            </w:r>
          </w:p>
        </w:tc>
        <w:tc>
          <w:tcPr>
            <w:tcW w:w="990" w:type="dxa"/>
            <w:noWrap/>
            <w:hideMark/>
          </w:tcPr>
          <w:p w14:paraId="634A5C19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800" w:type="dxa"/>
            <w:noWrap/>
            <w:hideMark/>
          </w:tcPr>
          <w:p w14:paraId="4F3FEF71" w14:textId="3D224A0A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0</w:t>
            </w:r>
            <w:r w:rsidR="00C660AB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82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0.99]</w:t>
            </w:r>
          </w:p>
        </w:tc>
      </w:tr>
      <w:tr w:rsidR="00EA1C55" w:rsidRPr="007A343E" w14:paraId="36E8CECB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1F6FFED4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268FD02D" w14:textId="1F6164D9" w:rsidR="00633A00" w:rsidRPr="007A343E" w:rsidRDefault="00633A00">
            <w:pPr>
              <w:rPr>
                <w:rFonts w:ascii="Times New Roman" w:hAnsi="Times New Roman" w:cs="Times New Roman"/>
              </w:rPr>
            </w:pPr>
            <w:proofErr w:type="spellStart"/>
            <w:r w:rsidRPr="007A343E">
              <w:rPr>
                <w:rFonts w:ascii="Times New Roman" w:hAnsi="Times New Roman" w:cs="Times New Roman"/>
              </w:rPr>
              <w:t>Tribal</w:t>
            </w:r>
            <w:r w:rsidR="00752FF8" w:rsidRPr="00752FF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noWrap/>
            <w:hideMark/>
          </w:tcPr>
          <w:p w14:paraId="76321AEC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890" w:type="dxa"/>
            <w:noWrap/>
            <w:hideMark/>
          </w:tcPr>
          <w:p w14:paraId="6C5CF097" w14:textId="73D3148F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59</w:t>
            </w:r>
            <w:r w:rsidR="00747C92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38</w:t>
            </w:r>
            <w:r w:rsidR="00747C92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747C92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0.92]</w:t>
            </w:r>
          </w:p>
        </w:tc>
        <w:tc>
          <w:tcPr>
            <w:tcW w:w="1080" w:type="dxa"/>
            <w:noWrap/>
            <w:hideMark/>
          </w:tcPr>
          <w:p w14:paraId="4486CF56" w14:textId="07C1A5AB" w:rsidR="00633A00" w:rsidRPr="007A343E" w:rsidRDefault="001E6069" w:rsidP="007A3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noWrap/>
            <w:hideMark/>
          </w:tcPr>
          <w:p w14:paraId="37A4D43C" w14:textId="2AFD43B3" w:rsidR="00633A00" w:rsidRPr="007A343E" w:rsidRDefault="001E6069" w:rsidP="007A3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96EC273" w14:textId="511AF4CE" w:rsidR="00633A00" w:rsidRPr="007A343E" w:rsidRDefault="001E6069" w:rsidP="007A3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3E5AA7EC" w14:textId="122E6751" w:rsidR="00633A00" w:rsidRPr="007A343E" w:rsidRDefault="001E6069" w:rsidP="007A3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A1C55" w:rsidRPr="007A343E" w14:paraId="771A8D60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1C521538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1404C629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900" w:type="dxa"/>
            <w:noWrap/>
            <w:hideMark/>
          </w:tcPr>
          <w:p w14:paraId="1632CAF2" w14:textId="7A1CF076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90" w:type="dxa"/>
            <w:noWrap/>
            <w:hideMark/>
          </w:tcPr>
          <w:p w14:paraId="2DA16FD3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254BCCC4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208DF883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01836FD8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35FE47F0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1C55" w:rsidRPr="007A343E" w14:paraId="45034952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50AE9376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Wealth index quintiles</w:t>
            </w:r>
          </w:p>
        </w:tc>
        <w:tc>
          <w:tcPr>
            <w:tcW w:w="2957" w:type="dxa"/>
            <w:noWrap/>
            <w:hideMark/>
          </w:tcPr>
          <w:p w14:paraId="545BEBCF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900" w:type="dxa"/>
            <w:noWrap/>
            <w:hideMark/>
          </w:tcPr>
          <w:p w14:paraId="65724B26" w14:textId="2204CB15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6D491547" w14:textId="03C8B1A2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56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48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0.66]</w:t>
            </w:r>
          </w:p>
        </w:tc>
        <w:tc>
          <w:tcPr>
            <w:tcW w:w="1080" w:type="dxa"/>
            <w:noWrap/>
            <w:hideMark/>
          </w:tcPr>
          <w:p w14:paraId="27C23470" w14:textId="6A98AAEC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38B8638D" w14:textId="690C07E2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1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62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0.82]</w:t>
            </w:r>
          </w:p>
        </w:tc>
        <w:tc>
          <w:tcPr>
            <w:tcW w:w="990" w:type="dxa"/>
            <w:noWrap/>
            <w:hideMark/>
          </w:tcPr>
          <w:p w14:paraId="14CFEFBE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800" w:type="dxa"/>
            <w:noWrap/>
            <w:hideMark/>
          </w:tcPr>
          <w:p w14:paraId="104BBFA1" w14:textId="677F4390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7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94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21]</w:t>
            </w:r>
          </w:p>
        </w:tc>
      </w:tr>
      <w:tr w:rsidR="00C33436" w:rsidRPr="007A343E" w14:paraId="733A67DC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2A20B3B8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439B6705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900" w:type="dxa"/>
            <w:noWrap/>
            <w:hideMark/>
          </w:tcPr>
          <w:p w14:paraId="3BCC081A" w14:textId="004902DD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32FAFC36" w14:textId="455334BF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67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57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0.79]</w:t>
            </w:r>
          </w:p>
        </w:tc>
        <w:tc>
          <w:tcPr>
            <w:tcW w:w="1080" w:type="dxa"/>
            <w:noWrap/>
            <w:hideMark/>
          </w:tcPr>
          <w:p w14:paraId="61AA66FA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890" w:type="dxa"/>
            <w:noWrap/>
            <w:hideMark/>
          </w:tcPr>
          <w:p w14:paraId="76861A0D" w14:textId="0D975BF8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3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71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0.96]</w:t>
            </w:r>
          </w:p>
        </w:tc>
        <w:tc>
          <w:tcPr>
            <w:tcW w:w="990" w:type="dxa"/>
            <w:noWrap/>
            <w:hideMark/>
          </w:tcPr>
          <w:p w14:paraId="11A26B86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800" w:type="dxa"/>
            <w:noWrap/>
            <w:hideMark/>
          </w:tcPr>
          <w:p w14:paraId="690B57F6" w14:textId="184FD4AA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7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94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22]</w:t>
            </w:r>
          </w:p>
        </w:tc>
      </w:tr>
      <w:tr w:rsidR="00C33436" w:rsidRPr="007A343E" w14:paraId="25295282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22AF478D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3958C3F7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900" w:type="dxa"/>
            <w:noWrap/>
            <w:hideMark/>
          </w:tcPr>
          <w:p w14:paraId="1D62A91C" w14:textId="62DE6953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39E6E36E" w14:textId="241B5343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69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59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0.82]</w:t>
            </w:r>
          </w:p>
        </w:tc>
        <w:tc>
          <w:tcPr>
            <w:tcW w:w="1080" w:type="dxa"/>
            <w:noWrap/>
            <w:hideMark/>
          </w:tcPr>
          <w:p w14:paraId="69AFC082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90" w:type="dxa"/>
            <w:noWrap/>
            <w:hideMark/>
          </w:tcPr>
          <w:p w14:paraId="0AB0025B" w14:textId="02AFFE08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0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69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0.93]</w:t>
            </w:r>
          </w:p>
        </w:tc>
        <w:tc>
          <w:tcPr>
            <w:tcW w:w="990" w:type="dxa"/>
            <w:noWrap/>
            <w:hideMark/>
          </w:tcPr>
          <w:p w14:paraId="1D57048C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800" w:type="dxa"/>
            <w:noWrap/>
            <w:hideMark/>
          </w:tcPr>
          <w:p w14:paraId="6B0475D5" w14:textId="499E4012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7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94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22]</w:t>
            </w:r>
          </w:p>
        </w:tc>
      </w:tr>
      <w:tr w:rsidR="00C33436" w:rsidRPr="007A343E" w14:paraId="28325671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3D4F0EE2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1CFABCC9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Fourth</w:t>
            </w:r>
          </w:p>
        </w:tc>
        <w:tc>
          <w:tcPr>
            <w:tcW w:w="900" w:type="dxa"/>
            <w:noWrap/>
            <w:hideMark/>
          </w:tcPr>
          <w:p w14:paraId="5A2925D6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890" w:type="dxa"/>
            <w:noWrap/>
            <w:hideMark/>
          </w:tcPr>
          <w:p w14:paraId="12B1C008" w14:textId="4755FCF1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81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68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0.96]</w:t>
            </w:r>
          </w:p>
        </w:tc>
        <w:tc>
          <w:tcPr>
            <w:tcW w:w="1080" w:type="dxa"/>
            <w:noWrap/>
            <w:hideMark/>
          </w:tcPr>
          <w:p w14:paraId="48209F7D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890" w:type="dxa"/>
            <w:noWrap/>
            <w:hideMark/>
          </w:tcPr>
          <w:p w14:paraId="4C2638DC" w14:textId="34B13094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1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78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06]</w:t>
            </w:r>
          </w:p>
        </w:tc>
        <w:tc>
          <w:tcPr>
            <w:tcW w:w="990" w:type="dxa"/>
            <w:noWrap/>
            <w:hideMark/>
          </w:tcPr>
          <w:p w14:paraId="71602CC1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800" w:type="dxa"/>
            <w:noWrap/>
            <w:hideMark/>
          </w:tcPr>
          <w:p w14:paraId="4159AC43" w14:textId="570CC2DC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0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88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14]</w:t>
            </w:r>
          </w:p>
        </w:tc>
      </w:tr>
      <w:tr w:rsidR="00C33436" w:rsidRPr="007A343E" w14:paraId="6A8143C5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2E2AE732" w14:textId="77777777" w:rsidR="00057829" w:rsidRPr="007A343E" w:rsidRDefault="00057829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3EF44135" w14:textId="77777777" w:rsidR="00057829" w:rsidRPr="007A343E" w:rsidRDefault="00057829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ichest</w:t>
            </w:r>
          </w:p>
        </w:tc>
        <w:tc>
          <w:tcPr>
            <w:tcW w:w="900" w:type="dxa"/>
            <w:noWrap/>
            <w:hideMark/>
          </w:tcPr>
          <w:p w14:paraId="3B765224" w14:textId="2D5F14B7" w:rsidR="00057829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90" w:type="dxa"/>
            <w:noWrap/>
            <w:hideMark/>
          </w:tcPr>
          <w:p w14:paraId="264038A9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08CA732E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3FD534E8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715B78C0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21EBB4BC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436" w:rsidRPr="007A343E" w14:paraId="61AEE417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7C11D499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Division</w:t>
            </w:r>
          </w:p>
        </w:tc>
        <w:tc>
          <w:tcPr>
            <w:tcW w:w="2957" w:type="dxa"/>
            <w:noWrap/>
            <w:hideMark/>
          </w:tcPr>
          <w:p w14:paraId="5315F155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Barisal</w:t>
            </w:r>
          </w:p>
        </w:tc>
        <w:tc>
          <w:tcPr>
            <w:tcW w:w="900" w:type="dxa"/>
            <w:noWrap/>
            <w:hideMark/>
          </w:tcPr>
          <w:p w14:paraId="0BD83E8C" w14:textId="63E6C7AF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1AADD6CA" w14:textId="48D58DF4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.09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62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2.70]</w:t>
            </w:r>
          </w:p>
        </w:tc>
        <w:tc>
          <w:tcPr>
            <w:tcW w:w="1080" w:type="dxa"/>
            <w:noWrap/>
            <w:hideMark/>
          </w:tcPr>
          <w:p w14:paraId="1A15C506" w14:textId="7E0F18E0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4620E438" w14:textId="0CA17609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3.88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3.00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5.02]</w:t>
            </w:r>
          </w:p>
        </w:tc>
        <w:tc>
          <w:tcPr>
            <w:tcW w:w="990" w:type="dxa"/>
            <w:noWrap/>
            <w:hideMark/>
          </w:tcPr>
          <w:p w14:paraId="76E01D1F" w14:textId="64B9C556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49050C1F" w14:textId="1F9C6756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4.39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3.46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5.58]</w:t>
            </w:r>
          </w:p>
        </w:tc>
      </w:tr>
      <w:tr w:rsidR="00C33436" w:rsidRPr="007A343E" w14:paraId="68F4811E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0D71369A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4B48692B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Chittagong</w:t>
            </w:r>
          </w:p>
        </w:tc>
        <w:tc>
          <w:tcPr>
            <w:tcW w:w="900" w:type="dxa"/>
            <w:noWrap/>
            <w:hideMark/>
          </w:tcPr>
          <w:p w14:paraId="33F76B71" w14:textId="125176BF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0627A053" w14:textId="43B3B2C4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85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55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2.22]</w:t>
            </w:r>
          </w:p>
        </w:tc>
        <w:tc>
          <w:tcPr>
            <w:tcW w:w="1080" w:type="dxa"/>
            <w:noWrap/>
            <w:hideMark/>
          </w:tcPr>
          <w:p w14:paraId="393E3B50" w14:textId="71E5BA7E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74D68F3C" w14:textId="293A00B3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3.72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3.07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4.50]</w:t>
            </w:r>
          </w:p>
        </w:tc>
        <w:tc>
          <w:tcPr>
            <w:tcW w:w="990" w:type="dxa"/>
            <w:noWrap/>
            <w:hideMark/>
          </w:tcPr>
          <w:p w14:paraId="6641EA2E" w14:textId="7DA48336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509E6E26" w14:textId="4E3519EB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3.26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2.72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3.90]</w:t>
            </w:r>
          </w:p>
        </w:tc>
      </w:tr>
      <w:tr w:rsidR="00C33436" w:rsidRPr="007A343E" w14:paraId="1D7C71E9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070A4986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30B34331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Dhaka</w:t>
            </w:r>
          </w:p>
        </w:tc>
        <w:tc>
          <w:tcPr>
            <w:tcW w:w="900" w:type="dxa"/>
            <w:noWrap/>
            <w:hideMark/>
          </w:tcPr>
          <w:p w14:paraId="68257A67" w14:textId="2EA0BB3B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0E318048" w14:textId="5FDDDCF9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37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17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62]</w:t>
            </w:r>
          </w:p>
        </w:tc>
        <w:tc>
          <w:tcPr>
            <w:tcW w:w="1080" w:type="dxa"/>
            <w:noWrap/>
            <w:hideMark/>
          </w:tcPr>
          <w:p w14:paraId="1C130BFC" w14:textId="3D9A017D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14CEBE99" w14:textId="3139AD2B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.39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2.00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2.87]</w:t>
            </w:r>
          </w:p>
        </w:tc>
        <w:tc>
          <w:tcPr>
            <w:tcW w:w="990" w:type="dxa"/>
            <w:noWrap/>
            <w:hideMark/>
          </w:tcPr>
          <w:p w14:paraId="5A72A914" w14:textId="68E299E6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6B57AC5E" w14:textId="663037BE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.08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74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2.49]</w:t>
            </w:r>
          </w:p>
        </w:tc>
      </w:tr>
      <w:tr w:rsidR="00C33436" w:rsidRPr="007A343E" w14:paraId="3B6449DE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4A2AB084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62C28C9F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Khulna</w:t>
            </w:r>
          </w:p>
        </w:tc>
        <w:tc>
          <w:tcPr>
            <w:tcW w:w="900" w:type="dxa"/>
            <w:noWrap/>
            <w:hideMark/>
          </w:tcPr>
          <w:p w14:paraId="5C999357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90" w:type="dxa"/>
            <w:noWrap/>
            <w:hideMark/>
          </w:tcPr>
          <w:p w14:paraId="675BF5F7" w14:textId="5D731924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33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08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63]</w:t>
            </w:r>
          </w:p>
        </w:tc>
        <w:tc>
          <w:tcPr>
            <w:tcW w:w="1080" w:type="dxa"/>
            <w:noWrap/>
            <w:hideMark/>
          </w:tcPr>
          <w:p w14:paraId="4DF7F965" w14:textId="140E6978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68F4CD0A" w14:textId="0CB511CE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.16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74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2.69]</w:t>
            </w:r>
          </w:p>
        </w:tc>
        <w:tc>
          <w:tcPr>
            <w:tcW w:w="990" w:type="dxa"/>
            <w:noWrap/>
            <w:hideMark/>
          </w:tcPr>
          <w:p w14:paraId="126AEFFF" w14:textId="50F4770A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5FE04FDA" w14:textId="62D75906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.42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98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2.97]</w:t>
            </w:r>
          </w:p>
        </w:tc>
      </w:tr>
      <w:tr w:rsidR="00E31083" w:rsidRPr="007A343E" w14:paraId="1F56973E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1172A42A" w14:textId="77777777" w:rsidR="00E31083" w:rsidRPr="007A343E" w:rsidRDefault="00E31083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7610A2EA" w14:textId="76668B8E" w:rsidR="00E31083" w:rsidRPr="007A343E" w:rsidRDefault="00E31083">
            <w:pPr>
              <w:rPr>
                <w:rFonts w:ascii="Times New Roman" w:hAnsi="Times New Roman" w:cs="Times New Roman"/>
              </w:rPr>
            </w:pPr>
            <w:proofErr w:type="spellStart"/>
            <w:r w:rsidRPr="007A343E">
              <w:rPr>
                <w:rFonts w:ascii="Times New Roman" w:hAnsi="Times New Roman" w:cs="Times New Roman"/>
              </w:rPr>
              <w:t>Mymensingh</w:t>
            </w:r>
            <w:r w:rsidR="00752FF8" w:rsidRPr="00752FF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</w:tcPr>
          <w:p w14:paraId="65542A11" w14:textId="77777777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208064E3" w14:textId="33808AA8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78AB299C" w14:textId="77777777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108D8F59" w14:textId="77777777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21C0FF5C" w14:textId="54D8FA2A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47338A89" w14:textId="7A7F35AF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3.13 [2.52 - 3.89]</w:t>
            </w:r>
          </w:p>
        </w:tc>
      </w:tr>
      <w:tr w:rsidR="00C33436" w:rsidRPr="007A343E" w14:paraId="111A9FEE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57F4E776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69606DB6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proofErr w:type="spellStart"/>
            <w:r w:rsidRPr="007A343E">
              <w:rPr>
                <w:rFonts w:ascii="Times New Roman" w:hAnsi="Times New Roman" w:cs="Times New Roman"/>
              </w:rPr>
              <w:t>Rajshahi</w:t>
            </w:r>
            <w:proofErr w:type="spellEnd"/>
          </w:p>
        </w:tc>
        <w:tc>
          <w:tcPr>
            <w:tcW w:w="900" w:type="dxa"/>
            <w:noWrap/>
            <w:hideMark/>
          </w:tcPr>
          <w:p w14:paraId="335DC2C6" w14:textId="63F4B71B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2D7D4AF3" w14:textId="23986E5E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42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19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69]</w:t>
            </w:r>
          </w:p>
        </w:tc>
        <w:tc>
          <w:tcPr>
            <w:tcW w:w="1080" w:type="dxa"/>
            <w:noWrap/>
            <w:hideMark/>
          </w:tcPr>
          <w:p w14:paraId="3AB1170E" w14:textId="02273530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1D39716F" w14:textId="1978D4BE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.36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91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2.92]</w:t>
            </w:r>
          </w:p>
        </w:tc>
        <w:tc>
          <w:tcPr>
            <w:tcW w:w="990" w:type="dxa"/>
            <w:noWrap/>
            <w:hideMark/>
          </w:tcPr>
          <w:p w14:paraId="3FC16606" w14:textId="655A977F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42ECCA53" w14:textId="26902C4E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.65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2.17</w:t>
            </w:r>
            <w:r w:rsidR="00221497" w:rsidRPr="007A343E">
              <w:rPr>
                <w:rFonts w:ascii="Times New Roman" w:hAnsi="Times New Roman" w:cs="Times New Roman"/>
              </w:rPr>
              <w:t xml:space="preserve"> 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3.22]</w:t>
            </w:r>
          </w:p>
        </w:tc>
      </w:tr>
      <w:tr w:rsidR="00C33436" w:rsidRPr="007A343E" w14:paraId="4373D84A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457635C4" w14:textId="77777777" w:rsidR="00057829" w:rsidRPr="007A343E" w:rsidRDefault="00057829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62F984E8" w14:textId="5704C5AA" w:rsidR="00057829" w:rsidRPr="007A343E" w:rsidRDefault="00057829">
            <w:pPr>
              <w:rPr>
                <w:rFonts w:ascii="Times New Roman" w:hAnsi="Times New Roman" w:cs="Times New Roman"/>
              </w:rPr>
            </w:pPr>
            <w:proofErr w:type="spellStart"/>
            <w:r w:rsidRPr="007A343E">
              <w:rPr>
                <w:rFonts w:ascii="Times New Roman" w:hAnsi="Times New Roman" w:cs="Times New Roman"/>
              </w:rPr>
              <w:t>Rangpur</w:t>
            </w:r>
            <w:r w:rsidR="00752FF8" w:rsidRPr="00752FF8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900" w:type="dxa"/>
            <w:noWrap/>
            <w:hideMark/>
          </w:tcPr>
          <w:p w14:paraId="196C96EB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5E155B42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745ACA7D" w14:textId="723FAF69" w:rsidR="00057829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41FEAD44" w14:textId="4B864CBF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.84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2.29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3.51]</w:t>
            </w:r>
          </w:p>
        </w:tc>
        <w:tc>
          <w:tcPr>
            <w:tcW w:w="990" w:type="dxa"/>
            <w:noWrap/>
            <w:hideMark/>
          </w:tcPr>
          <w:p w14:paraId="6249F1C7" w14:textId="208D87EF" w:rsidR="00057829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7D97CBD6" w14:textId="5EC5A1AC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.11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73</w:t>
            </w:r>
            <w:r w:rsidR="00221497" w:rsidRPr="007A343E">
              <w:rPr>
                <w:rFonts w:ascii="Times New Roman" w:hAnsi="Times New Roman" w:cs="Times New Roman"/>
              </w:rPr>
              <w:t xml:space="preserve"> 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2.58]</w:t>
            </w:r>
          </w:p>
        </w:tc>
      </w:tr>
      <w:tr w:rsidR="00C33436" w:rsidRPr="007A343E" w14:paraId="20DCC473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4E3D58FD" w14:textId="77777777" w:rsidR="00057829" w:rsidRPr="007A343E" w:rsidRDefault="00057829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228BAE0A" w14:textId="77777777" w:rsidR="00057829" w:rsidRPr="007A343E" w:rsidRDefault="00057829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Sylhet</w:t>
            </w:r>
          </w:p>
        </w:tc>
        <w:tc>
          <w:tcPr>
            <w:tcW w:w="900" w:type="dxa"/>
            <w:noWrap/>
            <w:hideMark/>
          </w:tcPr>
          <w:p w14:paraId="63A07E16" w14:textId="44A26359" w:rsidR="00057829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90" w:type="dxa"/>
            <w:noWrap/>
            <w:hideMark/>
          </w:tcPr>
          <w:p w14:paraId="27F8E1EC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1FFF1E1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29AD932C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02F3D66E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16B4603D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436" w:rsidRPr="007A343E" w14:paraId="5B11C9B7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506943C5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Has immunization card</w:t>
            </w:r>
          </w:p>
        </w:tc>
        <w:tc>
          <w:tcPr>
            <w:tcW w:w="2957" w:type="dxa"/>
            <w:noWrap/>
            <w:hideMark/>
          </w:tcPr>
          <w:p w14:paraId="7159CE28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Yes (card seen)</w:t>
            </w:r>
          </w:p>
        </w:tc>
        <w:tc>
          <w:tcPr>
            <w:tcW w:w="900" w:type="dxa"/>
            <w:noWrap/>
            <w:hideMark/>
          </w:tcPr>
          <w:p w14:paraId="1D46BC76" w14:textId="7283D180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27672B78" w14:textId="29CEE265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5.62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4.91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6.45]</w:t>
            </w:r>
          </w:p>
        </w:tc>
        <w:tc>
          <w:tcPr>
            <w:tcW w:w="1080" w:type="dxa"/>
            <w:noWrap/>
            <w:hideMark/>
          </w:tcPr>
          <w:p w14:paraId="3BFB5CE8" w14:textId="7C40E77F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14EFDA1A" w14:textId="7A3B1F6A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3.18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2.81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3.60]</w:t>
            </w:r>
          </w:p>
        </w:tc>
        <w:tc>
          <w:tcPr>
            <w:tcW w:w="990" w:type="dxa"/>
            <w:noWrap/>
            <w:hideMark/>
          </w:tcPr>
          <w:p w14:paraId="508EDC74" w14:textId="08450F9A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4BC4E1A8" w14:textId="3031E4EC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2.27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2.04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2.53]</w:t>
            </w:r>
          </w:p>
        </w:tc>
      </w:tr>
      <w:tr w:rsidR="00C33436" w:rsidRPr="007A343E" w14:paraId="6AA0E401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54744998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0C383D70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Yes (card not seen)</w:t>
            </w:r>
          </w:p>
        </w:tc>
        <w:tc>
          <w:tcPr>
            <w:tcW w:w="900" w:type="dxa"/>
            <w:noWrap/>
            <w:hideMark/>
          </w:tcPr>
          <w:p w14:paraId="6499B6C5" w14:textId="22DBA297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76E1E511" w14:textId="181D57D0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3.68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3.30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4.11]</w:t>
            </w:r>
          </w:p>
        </w:tc>
        <w:tc>
          <w:tcPr>
            <w:tcW w:w="1080" w:type="dxa"/>
            <w:noWrap/>
            <w:hideMark/>
          </w:tcPr>
          <w:p w14:paraId="531DBFB3" w14:textId="153B11A5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17734091" w14:textId="4931122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91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71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2.12]</w:t>
            </w:r>
          </w:p>
        </w:tc>
        <w:tc>
          <w:tcPr>
            <w:tcW w:w="990" w:type="dxa"/>
            <w:noWrap/>
            <w:hideMark/>
          </w:tcPr>
          <w:p w14:paraId="3B80A6BC" w14:textId="4D32A43E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1F61164A" w14:textId="0400783E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59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44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76]</w:t>
            </w:r>
          </w:p>
        </w:tc>
      </w:tr>
      <w:tr w:rsidR="00C33436" w:rsidRPr="007A343E" w14:paraId="2836802D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3957F360" w14:textId="77777777" w:rsidR="00057829" w:rsidRPr="007A343E" w:rsidRDefault="00057829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7E206AC2" w14:textId="77777777" w:rsidR="00057829" w:rsidRPr="007A343E" w:rsidRDefault="00057829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3CACA038" w14:textId="24CA2FB7" w:rsidR="00057829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90" w:type="dxa"/>
            <w:noWrap/>
            <w:hideMark/>
          </w:tcPr>
          <w:p w14:paraId="774CBC1D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55D991C8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4A09ABC6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700FA00C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79CF7E8A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436" w:rsidRPr="007A343E" w14:paraId="26E97E8D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4DE0048E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Place of delivery</w:t>
            </w:r>
          </w:p>
        </w:tc>
        <w:tc>
          <w:tcPr>
            <w:tcW w:w="2957" w:type="dxa"/>
            <w:noWrap/>
            <w:hideMark/>
          </w:tcPr>
          <w:p w14:paraId="261B9CFF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spondent's home</w:t>
            </w:r>
          </w:p>
        </w:tc>
        <w:tc>
          <w:tcPr>
            <w:tcW w:w="900" w:type="dxa"/>
            <w:noWrap/>
            <w:hideMark/>
          </w:tcPr>
          <w:p w14:paraId="0C629B36" w14:textId="19A116F9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0F8D1FF5" w14:textId="38BE8700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64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53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0.77]</w:t>
            </w:r>
          </w:p>
        </w:tc>
        <w:tc>
          <w:tcPr>
            <w:tcW w:w="1080" w:type="dxa"/>
            <w:noWrap/>
            <w:hideMark/>
          </w:tcPr>
          <w:p w14:paraId="340FBC77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890" w:type="dxa"/>
            <w:noWrap/>
            <w:hideMark/>
          </w:tcPr>
          <w:p w14:paraId="6E035F8E" w14:textId="7A924AB1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3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82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05]</w:t>
            </w:r>
          </w:p>
        </w:tc>
        <w:tc>
          <w:tcPr>
            <w:tcW w:w="990" w:type="dxa"/>
            <w:noWrap/>
            <w:hideMark/>
          </w:tcPr>
          <w:p w14:paraId="1275AEEB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800" w:type="dxa"/>
            <w:noWrap/>
            <w:hideMark/>
          </w:tcPr>
          <w:p w14:paraId="78C7E001" w14:textId="21119614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1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83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00]</w:t>
            </w:r>
          </w:p>
        </w:tc>
      </w:tr>
      <w:tr w:rsidR="00C33436" w:rsidRPr="007A343E" w14:paraId="6AE4B1A6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66A8A82F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6F48FF6B" w14:textId="6D1FE6FE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 xml:space="preserve">Government </w:t>
            </w:r>
            <w:proofErr w:type="spellStart"/>
            <w:r w:rsidRPr="007A343E">
              <w:rPr>
                <w:rFonts w:ascii="Times New Roman" w:hAnsi="Times New Roman" w:cs="Times New Roman"/>
              </w:rPr>
              <w:t>service</w:t>
            </w:r>
            <w:r w:rsidR="00752FF8" w:rsidRPr="00752FF8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900" w:type="dxa"/>
            <w:noWrap/>
            <w:hideMark/>
          </w:tcPr>
          <w:p w14:paraId="5E7B9EBC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890" w:type="dxa"/>
            <w:noWrap/>
            <w:hideMark/>
          </w:tcPr>
          <w:p w14:paraId="27E615C5" w14:textId="004DECEF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25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95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63]</w:t>
            </w:r>
          </w:p>
        </w:tc>
        <w:tc>
          <w:tcPr>
            <w:tcW w:w="1080" w:type="dxa"/>
            <w:noWrap/>
            <w:hideMark/>
          </w:tcPr>
          <w:p w14:paraId="40DDFFBB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890" w:type="dxa"/>
            <w:noWrap/>
            <w:hideMark/>
          </w:tcPr>
          <w:p w14:paraId="22DDABCF" w14:textId="5948510D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7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91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27]</w:t>
            </w:r>
          </w:p>
        </w:tc>
        <w:tc>
          <w:tcPr>
            <w:tcW w:w="990" w:type="dxa"/>
            <w:noWrap/>
            <w:hideMark/>
          </w:tcPr>
          <w:p w14:paraId="2D14E949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800" w:type="dxa"/>
            <w:noWrap/>
            <w:hideMark/>
          </w:tcPr>
          <w:p w14:paraId="66B939A1" w14:textId="3AB72F8B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8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87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11]</w:t>
            </w:r>
          </w:p>
        </w:tc>
      </w:tr>
      <w:tr w:rsidR="00C33436" w:rsidRPr="007A343E" w14:paraId="7FC8CC6B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6280172D" w14:textId="77777777" w:rsidR="00633A00" w:rsidRPr="007A343E" w:rsidRDefault="00633A00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67060C83" w14:textId="7BED8F1D" w:rsidR="00633A00" w:rsidRPr="007A343E" w:rsidRDefault="00633A00">
            <w:pPr>
              <w:rPr>
                <w:rFonts w:ascii="Times New Roman" w:hAnsi="Times New Roman" w:cs="Times New Roman"/>
              </w:rPr>
            </w:pPr>
            <w:proofErr w:type="spellStart"/>
            <w:r w:rsidRPr="007A343E">
              <w:rPr>
                <w:rFonts w:ascii="Times New Roman" w:hAnsi="Times New Roman" w:cs="Times New Roman"/>
              </w:rPr>
              <w:t>Other</w:t>
            </w:r>
            <w:r w:rsidR="00752FF8" w:rsidRPr="00752FF8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900" w:type="dxa"/>
            <w:noWrap/>
            <w:hideMark/>
          </w:tcPr>
          <w:p w14:paraId="6E1ADE65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1890" w:type="dxa"/>
            <w:noWrap/>
            <w:hideMark/>
          </w:tcPr>
          <w:p w14:paraId="5F67637A" w14:textId="48874FCF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93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75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15]</w:t>
            </w:r>
          </w:p>
        </w:tc>
        <w:tc>
          <w:tcPr>
            <w:tcW w:w="1080" w:type="dxa"/>
            <w:noWrap/>
            <w:hideMark/>
          </w:tcPr>
          <w:p w14:paraId="1C6018B6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90" w:type="dxa"/>
            <w:noWrap/>
            <w:hideMark/>
          </w:tcPr>
          <w:p w14:paraId="0CB6E030" w14:textId="465A372A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72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58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0.89]</w:t>
            </w:r>
          </w:p>
        </w:tc>
        <w:tc>
          <w:tcPr>
            <w:tcW w:w="990" w:type="dxa"/>
            <w:noWrap/>
            <w:hideMark/>
          </w:tcPr>
          <w:p w14:paraId="5EC34BF4" w14:textId="77777777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800" w:type="dxa"/>
            <w:noWrap/>
            <w:hideMark/>
          </w:tcPr>
          <w:p w14:paraId="38B7D73B" w14:textId="48BE0833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06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0.90</w:t>
            </w:r>
            <w:r w:rsidR="00221497" w:rsidRPr="007A343E">
              <w:rPr>
                <w:rFonts w:ascii="Times New Roman" w:hAnsi="Times New Roman" w:cs="Times New Roman"/>
              </w:rPr>
              <w:t xml:space="preserve"> 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24]</w:t>
            </w:r>
          </w:p>
        </w:tc>
      </w:tr>
      <w:tr w:rsidR="00E31083" w:rsidRPr="007A343E" w14:paraId="3DCC2076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55572AD8" w14:textId="77777777" w:rsidR="00E31083" w:rsidRPr="007A343E" w:rsidRDefault="00E31083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0C13719F" w14:textId="63983AA7" w:rsidR="00E31083" w:rsidRPr="007A343E" w:rsidRDefault="00E31083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 xml:space="preserve">Private </w:t>
            </w:r>
            <w:proofErr w:type="spellStart"/>
            <w:r w:rsidRPr="007A343E">
              <w:rPr>
                <w:rFonts w:ascii="Times New Roman" w:hAnsi="Times New Roman" w:cs="Times New Roman"/>
              </w:rPr>
              <w:t>service</w:t>
            </w:r>
            <w:r w:rsidR="00752FF8" w:rsidRPr="00752FF8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</w:tcPr>
          <w:p w14:paraId="1367387F" w14:textId="0D2A5DD9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90" w:type="dxa"/>
            <w:noWrap/>
            <w:hideMark/>
          </w:tcPr>
          <w:p w14:paraId="4EA4FF9F" w14:textId="673FBDF4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2AEF5B64" w14:textId="77777777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25AD3BCF" w14:textId="77777777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01DC3790" w14:textId="77777777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6942ABF7" w14:textId="77777777" w:rsidR="00E31083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436" w:rsidRPr="007A343E" w14:paraId="753E6814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5B0620C3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ceived ANC</w:t>
            </w:r>
          </w:p>
        </w:tc>
        <w:tc>
          <w:tcPr>
            <w:tcW w:w="2957" w:type="dxa"/>
            <w:noWrap/>
            <w:hideMark/>
          </w:tcPr>
          <w:p w14:paraId="1523C723" w14:textId="77777777" w:rsidR="00633A00" w:rsidRPr="007A343E" w:rsidRDefault="00633A00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89B4B94" w14:textId="6399708D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4DA2DC7D" w14:textId="0A0DA0E1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85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69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9D6F48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2.04]</w:t>
            </w:r>
          </w:p>
        </w:tc>
        <w:tc>
          <w:tcPr>
            <w:tcW w:w="1080" w:type="dxa"/>
            <w:noWrap/>
            <w:hideMark/>
          </w:tcPr>
          <w:p w14:paraId="7BF1818C" w14:textId="24513668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  <w:noWrap/>
            <w:hideMark/>
          </w:tcPr>
          <w:p w14:paraId="03D5C27B" w14:textId="0E031F20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49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35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64]</w:t>
            </w:r>
          </w:p>
        </w:tc>
        <w:tc>
          <w:tcPr>
            <w:tcW w:w="990" w:type="dxa"/>
            <w:noWrap/>
            <w:hideMark/>
          </w:tcPr>
          <w:p w14:paraId="3A92A514" w14:textId="6AF413B7" w:rsidR="00633A00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2F4E9888" w14:textId="5E0179CD" w:rsidR="00633A00" w:rsidRPr="007A343E" w:rsidRDefault="00633A00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1.55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[1.39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="00221497" w:rsidRPr="007A343E">
              <w:rPr>
                <w:rFonts w:ascii="Times New Roman" w:hAnsi="Times New Roman" w:cs="Times New Roman"/>
              </w:rPr>
              <w:t>-</w:t>
            </w:r>
            <w:r w:rsidR="000B63E3" w:rsidRPr="007A343E">
              <w:rPr>
                <w:rFonts w:ascii="Times New Roman" w:hAnsi="Times New Roman" w:cs="Times New Roman"/>
              </w:rPr>
              <w:t xml:space="preserve"> </w:t>
            </w:r>
            <w:r w:rsidRPr="007A343E">
              <w:rPr>
                <w:rFonts w:ascii="Times New Roman" w:hAnsi="Times New Roman" w:cs="Times New Roman"/>
              </w:rPr>
              <w:t>1.73]</w:t>
            </w:r>
          </w:p>
        </w:tc>
      </w:tr>
      <w:tr w:rsidR="00C33436" w:rsidRPr="007A343E" w14:paraId="39CBE8F7" w14:textId="77777777" w:rsidTr="00E31083">
        <w:trPr>
          <w:trHeight w:val="288"/>
        </w:trPr>
        <w:tc>
          <w:tcPr>
            <w:tcW w:w="1448" w:type="dxa"/>
            <w:noWrap/>
            <w:hideMark/>
          </w:tcPr>
          <w:p w14:paraId="762BBCD3" w14:textId="77777777" w:rsidR="00057829" w:rsidRPr="007A343E" w:rsidRDefault="00057829" w:rsidP="00D74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14:paraId="06F7EAB5" w14:textId="77777777" w:rsidR="00057829" w:rsidRPr="007A343E" w:rsidRDefault="00057829">
            <w:pPr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6FF3E590" w14:textId="7B9545E9" w:rsidR="00057829" w:rsidRPr="007A343E" w:rsidRDefault="00E31083" w:rsidP="007A343E">
            <w:pPr>
              <w:jc w:val="center"/>
              <w:rPr>
                <w:rFonts w:ascii="Times New Roman" w:hAnsi="Times New Roman" w:cs="Times New Roman"/>
              </w:rPr>
            </w:pPr>
            <w:r w:rsidRPr="007A343E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90" w:type="dxa"/>
            <w:noWrap/>
            <w:hideMark/>
          </w:tcPr>
          <w:p w14:paraId="5723CA08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30A672E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4A37F8DA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6052995C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7B48FAD6" w14:textId="77777777" w:rsidR="00057829" w:rsidRPr="007A343E" w:rsidRDefault="00057829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E2E" w:rsidRPr="007A343E" w14:paraId="07843382" w14:textId="77777777" w:rsidTr="000B3955">
        <w:trPr>
          <w:trHeight w:val="288"/>
        </w:trPr>
        <w:tc>
          <w:tcPr>
            <w:tcW w:w="7195" w:type="dxa"/>
            <w:gridSpan w:val="4"/>
            <w:noWrap/>
          </w:tcPr>
          <w:p w14:paraId="3DB8196E" w14:textId="77777777" w:rsidR="00A31E2E" w:rsidRDefault="00A31E2E" w:rsidP="00A31E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8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0.05, **p&lt;0.01, ***p&lt;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 indicates</w:t>
            </w:r>
            <w:r w:rsidRPr="00EF782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Value)</w:t>
            </w:r>
          </w:p>
          <w:p w14:paraId="5AB4628E" w14:textId="77777777" w:rsidR="00A31E2E" w:rsidRPr="00DB5186" w:rsidRDefault="00A31E2E" w:rsidP="00A31E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= “</w:t>
            </w:r>
            <w:r w:rsidRPr="00F372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tandard curriculu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 data were not collected in 2012-13 5 and 2019.</w:t>
            </w:r>
          </w:p>
          <w:p w14:paraId="5535DA5F" w14:textId="77777777" w:rsidR="00A31E2E" w:rsidRDefault="00A31E2E" w:rsidP="00A31E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= “Tribal” data were not collected in 2012-13 and 2019.</w:t>
            </w:r>
          </w:p>
          <w:p w14:paraId="0E0740DC" w14:textId="77777777" w:rsidR="00A31E2E" w:rsidRPr="00DB5186" w:rsidRDefault="00A31E2E" w:rsidP="00A31E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= </w:t>
            </w:r>
            <w:proofErr w:type="spellStart"/>
            <w:r w:rsidRPr="00F372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mensing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vision was established in 2015.</w:t>
            </w:r>
          </w:p>
          <w:p w14:paraId="4750034D" w14:textId="77777777" w:rsidR="00A31E2E" w:rsidRDefault="00A31E2E" w:rsidP="00A31E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=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pu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vision was established in 1 July 2010.</w:t>
            </w:r>
          </w:p>
          <w:p w14:paraId="639B7078" w14:textId="77777777" w:rsidR="00A31E2E" w:rsidRPr="00913646" w:rsidRDefault="00A31E2E" w:rsidP="00A3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= </w:t>
            </w:r>
            <w:r w:rsidRPr="00F372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servi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include “Government hospital, Govt. clinic, Govt. health center and Other public services”</w:t>
            </w:r>
          </w:p>
          <w:p w14:paraId="4D42AAEC" w14:textId="77777777" w:rsidR="00A31E2E" w:rsidRPr="007A343E" w:rsidRDefault="00A31E2E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gridSpan w:val="4"/>
            <w:noWrap/>
          </w:tcPr>
          <w:p w14:paraId="1DDB5AB1" w14:textId="5A38AE7C" w:rsidR="00A31E2E" w:rsidRPr="00BC0B9B" w:rsidRDefault="00471978" w:rsidP="00A3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= “Other” include “Other home </w:t>
            </w:r>
            <w:bookmarkStart w:id="0" w:name="_GoBack"/>
            <w:bookmarkEnd w:id="0"/>
            <w:r w:rsidR="00A31E2E" w:rsidRPr="00BC0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other values</w:t>
            </w:r>
            <w:r w:rsidR="00A3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vided by MICS</w:t>
            </w:r>
            <w:r w:rsidR="00A31E2E" w:rsidRPr="00BC0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0332F17A" w14:textId="77777777" w:rsidR="00A31E2E" w:rsidRPr="00BC0B9B" w:rsidRDefault="00A31E2E" w:rsidP="00A31E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0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= Private services include “Private clinic, private hospital, private maternity home and other private medical”</w:t>
            </w:r>
          </w:p>
          <w:p w14:paraId="3930283B" w14:textId="77777777" w:rsidR="00A31E2E" w:rsidRPr="007A343E" w:rsidRDefault="00A31E2E" w:rsidP="007A34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EC66B8C" w14:textId="6E6CB8D5" w:rsidR="00D74FD5" w:rsidRPr="007A343E" w:rsidRDefault="00D74FD5">
      <w:pPr>
        <w:rPr>
          <w:rFonts w:ascii="Times New Roman" w:hAnsi="Times New Roman" w:cs="Times New Roman"/>
        </w:rPr>
      </w:pPr>
    </w:p>
    <w:sectPr w:rsidR="00D74FD5" w:rsidRPr="007A343E" w:rsidSect="003660DA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759"/>
    <w:rsid w:val="00004D07"/>
    <w:rsid w:val="00057829"/>
    <w:rsid w:val="000A37C8"/>
    <w:rsid w:val="000B63E3"/>
    <w:rsid w:val="000D1759"/>
    <w:rsid w:val="000F5A9C"/>
    <w:rsid w:val="000F6D0A"/>
    <w:rsid w:val="001E6069"/>
    <w:rsid w:val="00221497"/>
    <w:rsid w:val="002C40C9"/>
    <w:rsid w:val="00307B20"/>
    <w:rsid w:val="003633C9"/>
    <w:rsid w:val="003660DA"/>
    <w:rsid w:val="0045318A"/>
    <w:rsid w:val="00471978"/>
    <w:rsid w:val="00486207"/>
    <w:rsid w:val="005745FA"/>
    <w:rsid w:val="005B172C"/>
    <w:rsid w:val="00633A00"/>
    <w:rsid w:val="006770CE"/>
    <w:rsid w:val="00701BB5"/>
    <w:rsid w:val="00747C92"/>
    <w:rsid w:val="00752FF8"/>
    <w:rsid w:val="007A343E"/>
    <w:rsid w:val="007C7E72"/>
    <w:rsid w:val="00966B33"/>
    <w:rsid w:val="009D6F48"/>
    <w:rsid w:val="00A31E2E"/>
    <w:rsid w:val="00AA797F"/>
    <w:rsid w:val="00AC2D32"/>
    <w:rsid w:val="00C33436"/>
    <w:rsid w:val="00C660AB"/>
    <w:rsid w:val="00CD614C"/>
    <w:rsid w:val="00CE1A6F"/>
    <w:rsid w:val="00D65C56"/>
    <w:rsid w:val="00D74FD5"/>
    <w:rsid w:val="00DA3D6A"/>
    <w:rsid w:val="00E31083"/>
    <w:rsid w:val="00EA1C55"/>
    <w:rsid w:val="00FD3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E9925"/>
  <w15:chartTrackingRefBased/>
  <w15:docId w15:val="{C9D82850-3D75-4558-A735-20B90B55E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E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F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5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Bony Amin</dc:creator>
  <cp:keywords/>
  <dc:description/>
  <cp:lastModifiedBy>Nitai_Roy</cp:lastModifiedBy>
  <cp:revision>23</cp:revision>
  <dcterms:created xsi:type="dcterms:W3CDTF">2022-07-22T15:57:00Z</dcterms:created>
  <dcterms:modified xsi:type="dcterms:W3CDTF">2022-08-11T19:35:00Z</dcterms:modified>
</cp:coreProperties>
</file>